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E7F80" w14:textId="760CBCBE" w:rsidR="00255921" w:rsidRDefault="00945AEA" w:rsidP="007F7889">
      <w:pPr>
        <w:spacing w:after="120" w:line="36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  <w:lang w:val="en-US" w:eastAsia="de-DE"/>
        </w:rPr>
        <w:t>S1 Table</w:t>
      </w:r>
      <w:r w:rsidR="00CA196A">
        <w:rPr>
          <w:rFonts w:ascii="Arial" w:eastAsia="Times New Roman" w:hAnsi="Arial" w:cs="Arial"/>
          <w:b/>
          <w:sz w:val="24"/>
          <w:szCs w:val="24"/>
          <w:lang w:val="en-US" w:eastAsia="de-DE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194"/>
        <w:gridCol w:w="2194"/>
        <w:gridCol w:w="2195"/>
        <w:gridCol w:w="2195"/>
      </w:tblGrid>
      <w:tr w:rsidR="00255921" w:rsidRPr="00585D0C" w14:paraId="6307C0DD" w14:textId="77777777" w:rsidTr="00DA1609">
        <w:tc>
          <w:tcPr>
            <w:tcW w:w="2194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BF33DB5" w14:textId="75D859FC" w:rsidR="00255921" w:rsidRPr="00585D0C" w:rsidRDefault="00255921" w:rsidP="00DA1609">
            <w:pPr>
              <w:spacing w:before="24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ell lines and tissue samples</w:t>
            </w:r>
          </w:p>
        </w:tc>
        <w:tc>
          <w:tcPr>
            <w:tcW w:w="2194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D931FBE" w14:textId="080111B6" w:rsidR="00255921" w:rsidRPr="00585D0C" w:rsidRDefault="00255921" w:rsidP="00DA1609">
            <w:pPr>
              <w:spacing w:before="24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.166A</w:t>
            </w:r>
          </w:p>
        </w:tc>
        <w:tc>
          <w:tcPr>
            <w:tcW w:w="2195" w:type="dxa"/>
            <w:tcBorders>
              <w:bottom w:val="single" w:sz="12" w:space="0" w:color="auto"/>
            </w:tcBorders>
            <w:vAlign w:val="center"/>
          </w:tcPr>
          <w:p w14:paraId="1035B7CF" w14:textId="2C111BA8" w:rsidR="00255921" w:rsidRPr="00585D0C" w:rsidRDefault="00255921" w:rsidP="00DA1609">
            <w:pPr>
              <w:spacing w:before="24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.166AG</w:t>
            </w:r>
          </w:p>
        </w:tc>
        <w:tc>
          <w:tcPr>
            <w:tcW w:w="2195" w:type="dxa"/>
            <w:tcBorders>
              <w:bottom w:val="single" w:sz="12" w:space="0" w:color="auto"/>
            </w:tcBorders>
            <w:vAlign w:val="center"/>
          </w:tcPr>
          <w:p w14:paraId="77D9365F" w14:textId="275EB9C6" w:rsidR="00255921" w:rsidRPr="00585D0C" w:rsidRDefault="00255921" w:rsidP="00DA1609">
            <w:pPr>
              <w:spacing w:before="24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.166G</w:t>
            </w:r>
          </w:p>
        </w:tc>
      </w:tr>
      <w:tr w:rsidR="00255921" w:rsidRPr="00585D0C" w14:paraId="6B135870" w14:textId="77777777" w:rsidTr="00DA1609">
        <w:tc>
          <w:tcPr>
            <w:tcW w:w="219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B7EBCEC" w14:textId="37293FF4" w:rsidR="00255921" w:rsidRPr="00585D0C" w:rsidRDefault="00255921" w:rsidP="00224DF7">
            <w:pPr>
              <w:spacing w:after="12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NHEM, NHDF and normal tissue</w:t>
            </w:r>
          </w:p>
        </w:tc>
        <w:tc>
          <w:tcPr>
            <w:tcW w:w="2194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1321542" w14:textId="77777777" w:rsidR="00255921" w:rsidRPr="00585D0C" w:rsidRDefault="00255921" w:rsidP="00224DF7">
            <w:pPr>
              <w:spacing w:before="240"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EM1</w:t>
            </w:r>
          </w:p>
          <w:p w14:paraId="4A8B686E" w14:textId="40F35DAE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EM2</w:t>
            </w:r>
          </w:p>
          <w:p w14:paraId="5C9BC11C" w14:textId="612D40E1" w:rsidR="00255921" w:rsidRPr="00585D0C" w:rsidRDefault="00255921" w:rsidP="00224DF7">
            <w:pPr>
              <w:spacing w:before="240"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DF</w:t>
            </w:r>
            <w:r w:rsidR="002718AD"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  <w:p w14:paraId="29F1C1FF" w14:textId="4E04D950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DF</w:t>
            </w:r>
            <w:r w:rsidR="002718AD"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  <w:p w14:paraId="2D501D48" w14:textId="77777777" w:rsidR="00585D0C" w:rsidRPr="00585D0C" w:rsidRDefault="00585D0C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3AB03424" w14:textId="44D06D04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B88</w:t>
            </w:r>
          </w:p>
          <w:p w14:paraId="14CD13C9" w14:textId="3E71E879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B89</w:t>
            </w:r>
          </w:p>
          <w:p w14:paraId="68FAC97C" w14:textId="77777777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122</w:t>
            </w:r>
          </w:p>
          <w:p w14:paraId="08226D06" w14:textId="4986CDB2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H120</w:t>
            </w:r>
          </w:p>
        </w:tc>
        <w:tc>
          <w:tcPr>
            <w:tcW w:w="2195" w:type="dxa"/>
            <w:tcBorders>
              <w:top w:val="single" w:sz="12" w:space="0" w:color="auto"/>
            </w:tcBorders>
            <w:vAlign w:val="center"/>
          </w:tcPr>
          <w:p w14:paraId="7B396929" w14:textId="64844E71" w:rsidR="00585D0C" w:rsidRPr="00585D0C" w:rsidRDefault="00255921" w:rsidP="00585D0C">
            <w:pPr>
              <w:spacing w:before="240"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EM3</w:t>
            </w:r>
          </w:p>
          <w:p w14:paraId="2464F041" w14:textId="5CD0449B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DF</w:t>
            </w:r>
            <w:r w:rsidR="002718AD"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  <w:p w14:paraId="72CEFA19" w14:textId="2F4F71F2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DF</w:t>
            </w:r>
            <w:r w:rsidR="002718AD"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  <w:p w14:paraId="6445A74E" w14:textId="3A79EC3C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</w:t>
            </w:r>
            <w:r w:rsidR="002718AD"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F5</w:t>
            </w:r>
          </w:p>
          <w:p w14:paraId="69AD42F0" w14:textId="6BDEAF88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DF</w:t>
            </w:r>
            <w:r w:rsidR="002718AD"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  <w:p w14:paraId="0FD7760B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2BBD3701" w14:textId="6D32DC0D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119</w:t>
            </w:r>
          </w:p>
        </w:tc>
        <w:tc>
          <w:tcPr>
            <w:tcW w:w="2195" w:type="dxa"/>
            <w:tcBorders>
              <w:top w:val="single" w:sz="12" w:space="0" w:color="auto"/>
            </w:tcBorders>
            <w:vAlign w:val="center"/>
          </w:tcPr>
          <w:p w14:paraId="293545E1" w14:textId="77777777" w:rsidR="00255921" w:rsidRPr="00585D0C" w:rsidRDefault="00255921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EM4</w:t>
            </w:r>
          </w:p>
          <w:p w14:paraId="7BC68414" w14:textId="77777777" w:rsidR="00585D0C" w:rsidRPr="00585D0C" w:rsidRDefault="00585D0C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09C5EE14" w14:textId="77777777" w:rsidR="00585D0C" w:rsidRPr="00585D0C" w:rsidRDefault="00585D0C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L3</w:t>
            </w:r>
          </w:p>
          <w:p w14:paraId="3DE186C0" w14:textId="77777777" w:rsidR="00585D0C" w:rsidRPr="00585D0C" w:rsidRDefault="00585D0C" w:rsidP="00585D0C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14</w:t>
            </w:r>
          </w:p>
          <w:p w14:paraId="369D2E60" w14:textId="77777777" w:rsidR="00585D0C" w:rsidRPr="00585D0C" w:rsidRDefault="00585D0C" w:rsidP="00585D0C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H118</w:t>
            </w:r>
          </w:p>
          <w:p w14:paraId="6941F299" w14:textId="2204CD99" w:rsidR="00585D0C" w:rsidRPr="00585D0C" w:rsidRDefault="00585D0C" w:rsidP="00585D0C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B121</w:t>
            </w:r>
          </w:p>
          <w:p w14:paraId="14F3E135" w14:textId="7627A06A" w:rsidR="00585D0C" w:rsidRPr="00585D0C" w:rsidRDefault="00585D0C" w:rsidP="00585D0C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L146</w:t>
            </w:r>
          </w:p>
        </w:tc>
      </w:tr>
      <w:tr w:rsidR="00255921" w:rsidRPr="00585D0C" w14:paraId="173CFB23" w14:textId="77777777" w:rsidTr="00DA1609">
        <w:tc>
          <w:tcPr>
            <w:tcW w:w="2194" w:type="dxa"/>
            <w:tcBorders>
              <w:right w:val="single" w:sz="8" w:space="0" w:color="auto"/>
            </w:tcBorders>
            <w:vAlign w:val="center"/>
          </w:tcPr>
          <w:p w14:paraId="6034A4A4" w14:textId="5D43E5DB" w:rsidR="00255921" w:rsidRPr="00585D0C" w:rsidRDefault="0045655D" w:rsidP="00224DF7">
            <w:pPr>
              <w:spacing w:before="240" w:after="12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rimary melanoma cell lines and tissue</w:t>
            </w:r>
          </w:p>
        </w:tc>
        <w:tc>
          <w:tcPr>
            <w:tcW w:w="2194" w:type="dxa"/>
            <w:tcBorders>
              <w:left w:val="single" w:sz="8" w:space="0" w:color="auto"/>
            </w:tcBorders>
            <w:vAlign w:val="center"/>
          </w:tcPr>
          <w:p w14:paraId="349CF1D8" w14:textId="77777777" w:rsidR="00255921" w:rsidRPr="00585D0C" w:rsidRDefault="0045655D" w:rsidP="00224DF7">
            <w:pPr>
              <w:spacing w:before="240"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l Ei</w:t>
            </w:r>
          </w:p>
          <w:p w14:paraId="2CD11B50" w14:textId="77777777" w:rsidR="0045655D" w:rsidRPr="00585D0C" w:rsidRDefault="0045655D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l Wei</w:t>
            </w:r>
          </w:p>
          <w:p w14:paraId="3FF2EC3E" w14:textId="77777777" w:rsidR="0045655D" w:rsidRPr="00585D0C" w:rsidRDefault="0045655D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l Ho</w:t>
            </w:r>
          </w:p>
          <w:p w14:paraId="5E9D0D67" w14:textId="42C22B54" w:rsidR="00224DF7" w:rsidRPr="00585D0C" w:rsidRDefault="0045655D" w:rsidP="00585D0C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M3211</w:t>
            </w:r>
          </w:p>
        </w:tc>
        <w:tc>
          <w:tcPr>
            <w:tcW w:w="2195" w:type="dxa"/>
            <w:vAlign w:val="center"/>
          </w:tcPr>
          <w:p w14:paraId="6988EA37" w14:textId="77777777" w:rsidR="00255921" w:rsidRPr="00585D0C" w:rsidRDefault="0045655D" w:rsidP="00224DF7">
            <w:pPr>
              <w:spacing w:before="240"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M35</w:t>
            </w:r>
          </w:p>
          <w:p w14:paraId="0947EE9E" w14:textId="58190A5A" w:rsidR="00585D0C" w:rsidRPr="00585D0C" w:rsidRDefault="00585D0C" w:rsidP="00585D0C">
            <w:pPr>
              <w:spacing w:before="240"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1DDCD84B" w14:textId="3A459DE3" w:rsidR="0045655D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</w:t>
            </w:r>
            <w:r w:rsidR="0045655D"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71</w:t>
            </w:r>
          </w:p>
          <w:p w14:paraId="2B577955" w14:textId="77777777" w:rsidR="0045655D" w:rsidRPr="00585D0C" w:rsidRDefault="0045655D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87</w:t>
            </w:r>
          </w:p>
          <w:p w14:paraId="1B819173" w14:textId="77777777" w:rsidR="0045655D" w:rsidRPr="00585D0C" w:rsidRDefault="0045655D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93</w:t>
            </w:r>
          </w:p>
          <w:p w14:paraId="54B5BB46" w14:textId="1C2677A5" w:rsidR="0045655D" w:rsidRPr="00585D0C" w:rsidRDefault="0045655D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97</w:t>
            </w:r>
          </w:p>
          <w:p w14:paraId="4A1822DA" w14:textId="44E7B3FA" w:rsidR="0045655D" w:rsidRPr="00585D0C" w:rsidRDefault="0045655D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148</w:t>
            </w:r>
          </w:p>
        </w:tc>
        <w:tc>
          <w:tcPr>
            <w:tcW w:w="2195" w:type="dxa"/>
            <w:vAlign w:val="center"/>
          </w:tcPr>
          <w:p w14:paraId="1A547FB9" w14:textId="77777777" w:rsidR="00255921" w:rsidRPr="00585D0C" w:rsidRDefault="0045655D" w:rsidP="00224DF7">
            <w:pPr>
              <w:spacing w:before="240"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l Juso</w:t>
            </w:r>
          </w:p>
          <w:p w14:paraId="4815BCF4" w14:textId="77777777" w:rsidR="0045655D" w:rsidRPr="00585D0C" w:rsidRDefault="0045655D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Cl2</w:t>
            </w:r>
          </w:p>
          <w:p w14:paraId="66F361E1" w14:textId="479851D1" w:rsidR="0045655D" w:rsidRPr="00585D0C" w:rsidRDefault="0045655D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M793</w:t>
            </w:r>
          </w:p>
          <w:p w14:paraId="3A2CE40C" w14:textId="77777777" w:rsidR="0045655D" w:rsidRPr="00585D0C" w:rsidRDefault="0045655D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M1366</w:t>
            </w:r>
          </w:p>
          <w:p w14:paraId="39879804" w14:textId="77777777" w:rsidR="0045655D" w:rsidRPr="00585D0C" w:rsidRDefault="0045655D" w:rsidP="00224DF7">
            <w:pPr>
              <w:spacing w:after="120" w:line="22" w:lineRule="atLeas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471F8681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B60</w:t>
            </w:r>
          </w:p>
          <w:p w14:paraId="1F77DE6E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62</w:t>
            </w:r>
          </w:p>
          <w:p w14:paraId="1AFDD765" w14:textId="40DFE650" w:rsidR="0045655D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104</w:t>
            </w:r>
          </w:p>
        </w:tc>
      </w:tr>
      <w:tr w:rsidR="00255921" w:rsidRPr="00585D0C" w14:paraId="153D905F" w14:textId="77777777" w:rsidTr="00DA1609">
        <w:tc>
          <w:tcPr>
            <w:tcW w:w="2194" w:type="dxa"/>
            <w:tcBorders>
              <w:right w:val="single" w:sz="8" w:space="0" w:color="auto"/>
            </w:tcBorders>
            <w:vAlign w:val="center"/>
          </w:tcPr>
          <w:p w14:paraId="197B1F18" w14:textId="2799CAD0" w:rsidR="00255921" w:rsidRPr="00585D0C" w:rsidRDefault="00224DF7" w:rsidP="00224DF7">
            <w:pPr>
              <w:spacing w:before="240" w:after="12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Metastatic melanoma cell lines and tissue</w:t>
            </w:r>
          </w:p>
        </w:tc>
        <w:tc>
          <w:tcPr>
            <w:tcW w:w="2194" w:type="dxa"/>
            <w:tcBorders>
              <w:left w:val="single" w:sz="8" w:space="0" w:color="auto"/>
            </w:tcBorders>
            <w:vAlign w:val="center"/>
          </w:tcPr>
          <w:p w14:paraId="2A4FCEB4" w14:textId="77777777" w:rsidR="00255921" w:rsidRPr="00585D0C" w:rsidRDefault="00224DF7" w:rsidP="00224DF7">
            <w:pPr>
              <w:spacing w:before="240"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1Mel</w:t>
            </w:r>
          </w:p>
          <w:p w14:paraId="34F7ACA1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MB2</w:t>
            </w:r>
          </w:p>
          <w:p w14:paraId="354AB1E7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375</w:t>
            </w:r>
          </w:p>
          <w:p w14:paraId="0E5946B6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l Im</w:t>
            </w:r>
          </w:p>
          <w:p w14:paraId="4C70DA65" w14:textId="77777777" w:rsidR="00224DF7" w:rsidRPr="00585D0C" w:rsidRDefault="00224DF7" w:rsidP="00224DF7">
            <w:pPr>
              <w:spacing w:after="120" w:line="22" w:lineRule="atLeas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2364AA19" w14:textId="2077223F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B135</w:t>
            </w:r>
          </w:p>
        </w:tc>
        <w:tc>
          <w:tcPr>
            <w:tcW w:w="2195" w:type="dxa"/>
            <w:vAlign w:val="center"/>
          </w:tcPr>
          <w:p w14:paraId="7206911C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67DE3468" w14:textId="41082F2C" w:rsidR="00255921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90</w:t>
            </w:r>
          </w:p>
        </w:tc>
        <w:tc>
          <w:tcPr>
            <w:tcW w:w="2195" w:type="dxa"/>
            <w:vAlign w:val="center"/>
          </w:tcPr>
          <w:p w14:paraId="7B2E998D" w14:textId="77777777" w:rsidR="00255921" w:rsidRPr="00585D0C" w:rsidRDefault="00224DF7" w:rsidP="00224DF7">
            <w:pPr>
              <w:spacing w:before="240"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kMel3</w:t>
            </w:r>
          </w:p>
          <w:p w14:paraId="4D0E241B" w14:textId="5E0C3E12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kMel28</w:t>
            </w:r>
          </w:p>
          <w:p w14:paraId="1B778B28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l Ju</w:t>
            </w:r>
          </w:p>
          <w:p w14:paraId="5422502D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M9</w:t>
            </w:r>
          </w:p>
          <w:p w14:paraId="6FC593F5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M293A</w:t>
            </w:r>
          </w:p>
          <w:p w14:paraId="1D693190" w14:textId="77777777" w:rsidR="00224DF7" w:rsidRPr="00585D0C" w:rsidRDefault="00224DF7" w:rsidP="00224DF7">
            <w:pPr>
              <w:spacing w:after="120" w:line="22" w:lineRule="atLeas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  <w:p w14:paraId="548984EF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43</w:t>
            </w:r>
          </w:p>
          <w:p w14:paraId="1A56D095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50</w:t>
            </w:r>
          </w:p>
          <w:p w14:paraId="23ABB86D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80</w:t>
            </w:r>
          </w:p>
          <w:p w14:paraId="566F129F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91</w:t>
            </w:r>
          </w:p>
          <w:p w14:paraId="380239D2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95</w:t>
            </w:r>
          </w:p>
          <w:p w14:paraId="31D25E2E" w14:textId="77777777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101</w:t>
            </w:r>
          </w:p>
          <w:p w14:paraId="528D63E1" w14:textId="6E618EE9" w:rsidR="00224DF7" w:rsidRPr="00585D0C" w:rsidRDefault="00224DF7" w:rsidP="00224DF7">
            <w:pPr>
              <w:spacing w:after="120" w:line="22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585D0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B147</w:t>
            </w:r>
          </w:p>
        </w:tc>
      </w:tr>
    </w:tbl>
    <w:p w14:paraId="19524E5B" w14:textId="77777777" w:rsidR="006222A1" w:rsidRPr="00585D0C" w:rsidRDefault="006222A1" w:rsidP="00585D0C">
      <w:pPr>
        <w:spacing w:after="120" w:line="360" w:lineRule="auto"/>
        <w:jc w:val="both"/>
        <w:rPr>
          <w:rFonts w:ascii="Arial" w:eastAsia="Times New Roman" w:hAnsi="Arial" w:cs="Arial"/>
          <w:b/>
          <w:sz w:val="20"/>
          <w:szCs w:val="20"/>
          <w:lang w:val="en-US" w:eastAsia="de-DE"/>
        </w:rPr>
      </w:pPr>
    </w:p>
    <w:sectPr w:rsidR="006222A1" w:rsidRPr="00585D0C" w:rsidSect="00D65586">
      <w:footerReference w:type="even" r:id="rId7"/>
      <w:footerReference w:type="default" r:id="rId8"/>
      <w:pgSz w:w="11907" w:h="16840"/>
      <w:pgMar w:top="1418" w:right="1418" w:bottom="1134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FC9D6" w14:textId="77777777" w:rsidR="00450C55" w:rsidRDefault="00450C55">
      <w:pPr>
        <w:spacing w:after="0" w:line="240" w:lineRule="auto"/>
      </w:pPr>
      <w:r>
        <w:separator/>
      </w:r>
    </w:p>
  </w:endnote>
  <w:endnote w:type="continuationSeparator" w:id="0">
    <w:p w14:paraId="68AD03F4" w14:textId="77777777" w:rsidR="00450C55" w:rsidRDefault="00450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26155" w14:textId="77777777" w:rsidR="00536A76" w:rsidRDefault="00616C40">
    <w:pPr>
      <w:pStyle w:val="Fuzeile"/>
      <w:framePr w:wrap="auto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7</w:t>
    </w:r>
    <w:r>
      <w:rPr>
        <w:rStyle w:val="Seitenzahl"/>
      </w:rPr>
      <w:fldChar w:fldCharType="end"/>
    </w:r>
  </w:p>
  <w:p w14:paraId="694CD404" w14:textId="77777777" w:rsidR="00536A76" w:rsidRDefault="00450C5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D747E9" w14:textId="50C05B94" w:rsidR="00536A76" w:rsidRDefault="00450C55">
    <w:pPr>
      <w:pStyle w:val="Fuzeile"/>
      <w:framePr w:wrap="auto" w:vAnchor="text" w:hAnchor="margin" w:xAlign="center" w:y="1"/>
      <w:rPr>
        <w:rStyle w:val="Seitenzahl"/>
        <w:rFonts w:ascii="Arial" w:hAnsi="Arial" w:cs="Arial"/>
      </w:rPr>
    </w:pPr>
  </w:p>
  <w:p w14:paraId="17EE5F02" w14:textId="77777777" w:rsidR="00536A76" w:rsidRDefault="00450C55" w:rsidP="000A180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653C6B" w14:textId="77777777" w:rsidR="00450C55" w:rsidRDefault="00450C55">
      <w:pPr>
        <w:spacing w:after="0" w:line="240" w:lineRule="auto"/>
      </w:pPr>
      <w:r>
        <w:separator/>
      </w:r>
    </w:p>
  </w:footnote>
  <w:footnote w:type="continuationSeparator" w:id="0">
    <w:p w14:paraId="4E1F8099" w14:textId="77777777" w:rsidR="00450C55" w:rsidRDefault="00450C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E1B95"/>
    <w:multiLevelType w:val="hybridMultilevel"/>
    <w:tmpl w:val="D62288A2"/>
    <w:lvl w:ilvl="0" w:tplc="23969532">
      <w:start w:val="1"/>
      <w:numFmt w:val="decimal"/>
      <w:lvlText w:val="%1."/>
      <w:lvlJc w:val="right"/>
      <w:pPr>
        <w:ind w:left="720" w:hanging="360"/>
      </w:pPr>
      <w:rPr>
        <w:rFonts w:ascii="Arial Rounded MT Bold" w:hAnsi="Arial Rounded MT Bold" w:hint="default"/>
        <w:b w:val="0"/>
        <w:i w:val="0"/>
        <w:sz w:val="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0116C"/>
    <w:multiLevelType w:val="hybridMultilevel"/>
    <w:tmpl w:val="2FCAA402"/>
    <w:lvl w:ilvl="0" w:tplc="C79AD30C">
      <w:start w:val="1"/>
      <w:numFmt w:val="decimal"/>
      <w:lvlText w:val="%1."/>
      <w:lvlJc w:val="right"/>
      <w:pPr>
        <w:ind w:left="720" w:hanging="360"/>
      </w:pPr>
      <w:rPr>
        <w:rFonts w:ascii="Arial Rounded MT Bold" w:hAnsi="Arial Rounded MT Bold" w:hint="default"/>
        <w:b w:val="0"/>
        <w:i w:val="0"/>
        <w:sz w:val="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6533EC"/>
    <w:multiLevelType w:val="multilevel"/>
    <w:tmpl w:val="654C6CC8"/>
    <w:styleLink w:val="1berschrift1"/>
    <w:lvl w:ilvl="0">
      <w:start w:val="1"/>
      <w:numFmt w:val="decimal"/>
      <w:lvlText w:val="%1"/>
      <w:lvlJc w:val="left"/>
      <w:pPr>
        <w:ind w:left="432" w:hanging="432"/>
      </w:pPr>
      <w:rPr>
        <w:rFonts w:ascii="Arial Rounded MT Bold" w:hAnsi="Arial Rounded MT Bold" w:hint="default"/>
        <w:b w:val="0"/>
        <w:i w:val="0"/>
        <w:sz w:val="32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D233F97"/>
    <w:multiLevelType w:val="multilevel"/>
    <w:tmpl w:val="43C8A168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  <w:b w:val="0"/>
        <w:i w:val="0"/>
        <w:sz w:val="3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735C6974"/>
    <w:multiLevelType w:val="multilevel"/>
    <w:tmpl w:val="7EC24E66"/>
    <w:styleLink w:val="berschrift1Ebene"/>
    <w:lvl w:ilvl="0">
      <w:start w:val="1"/>
      <w:numFmt w:val="decimal"/>
      <w:lvlText w:val="%1"/>
      <w:lvlJc w:val="left"/>
      <w:pPr>
        <w:ind w:left="567" w:hanging="567"/>
      </w:pPr>
      <w:rPr>
        <w:rFonts w:ascii="Times New Roman" w:hAnsi="Times New Roman" w:hint="default"/>
        <w:color w:val="auto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3"/>
  </w:num>
  <w:num w:numId="22">
    <w:abstractNumId w:val="3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C40"/>
    <w:rsid w:val="000701AD"/>
    <w:rsid w:val="00102D89"/>
    <w:rsid w:val="001622EB"/>
    <w:rsid w:val="00224DF7"/>
    <w:rsid w:val="00255921"/>
    <w:rsid w:val="002718AD"/>
    <w:rsid w:val="00273E4B"/>
    <w:rsid w:val="0028760F"/>
    <w:rsid w:val="002B7F08"/>
    <w:rsid w:val="00417AC1"/>
    <w:rsid w:val="004310EA"/>
    <w:rsid w:val="00450C55"/>
    <w:rsid w:val="0045655D"/>
    <w:rsid w:val="00585D0C"/>
    <w:rsid w:val="00616C40"/>
    <w:rsid w:val="00620CF0"/>
    <w:rsid w:val="006222A1"/>
    <w:rsid w:val="006452FB"/>
    <w:rsid w:val="00695D66"/>
    <w:rsid w:val="007F7889"/>
    <w:rsid w:val="00880DBE"/>
    <w:rsid w:val="008C080D"/>
    <w:rsid w:val="00901F7B"/>
    <w:rsid w:val="00942D6E"/>
    <w:rsid w:val="00945AEA"/>
    <w:rsid w:val="009B0180"/>
    <w:rsid w:val="00A8500A"/>
    <w:rsid w:val="00AA6CE4"/>
    <w:rsid w:val="00B027E9"/>
    <w:rsid w:val="00B7188E"/>
    <w:rsid w:val="00B9228E"/>
    <w:rsid w:val="00C0330A"/>
    <w:rsid w:val="00C36320"/>
    <w:rsid w:val="00C75FA3"/>
    <w:rsid w:val="00C765D4"/>
    <w:rsid w:val="00CA196A"/>
    <w:rsid w:val="00CF1F17"/>
    <w:rsid w:val="00D45E84"/>
    <w:rsid w:val="00DA1609"/>
    <w:rsid w:val="00E509A0"/>
    <w:rsid w:val="00E90EB1"/>
    <w:rsid w:val="00EA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43039F"/>
  <w15:docId w15:val="{6D2BCB4B-5A49-47F2-A83E-6A9EFB4C4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de-DE"/>
    </w:rPr>
  </w:style>
  <w:style w:type="paragraph" w:styleId="berschrift1">
    <w:name w:val="heading 1"/>
    <w:aliases w:val="gt"/>
    <w:basedOn w:val="Standard"/>
    <w:next w:val="Standard"/>
    <w:link w:val="berschrift1Zchn"/>
    <w:uiPriority w:val="9"/>
    <w:qFormat/>
    <w:rsid w:val="00AA6CE4"/>
    <w:pPr>
      <w:keepNext/>
      <w:keepLines/>
      <w:numPr>
        <w:numId w:val="23"/>
      </w:numPr>
      <w:spacing w:before="360" w:after="120" w:line="360" w:lineRule="auto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A6CE4"/>
    <w:pPr>
      <w:keepNext/>
      <w:keepLines/>
      <w:numPr>
        <w:ilvl w:val="1"/>
        <w:numId w:val="1"/>
      </w:numPr>
      <w:spacing w:before="280" w:after="240"/>
      <w:ind w:left="851" w:hanging="851"/>
      <w:outlineLvl w:val="1"/>
    </w:pPr>
    <w:rPr>
      <w:rFonts w:eastAsiaTheme="majorEastAsia" w:cstheme="majorBidi"/>
      <w:sz w:val="30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A6CE4"/>
    <w:pPr>
      <w:keepNext/>
      <w:keepLines/>
      <w:numPr>
        <w:ilvl w:val="2"/>
        <w:numId w:val="23"/>
      </w:numPr>
      <w:spacing w:before="280" w:after="240"/>
      <w:outlineLvl w:val="2"/>
    </w:pPr>
    <w:rPr>
      <w:rFonts w:eastAsiaTheme="majorEastAsia" w:cstheme="majorBidi"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A6CE4"/>
    <w:pPr>
      <w:keepNext/>
      <w:keepLines/>
      <w:numPr>
        <w:ilvl w:val="3"/>
        <w:numId w:val="23"/>
      </w:numPr>
      <w:spacing w:before="40" w:after="0"/>
      <w:outlineLvl w:val="3"/>
    </w:pPr>
    <w:rPr>
      <w:rFonts w:eastAsiaTheme="majorEastAsia" w:cstheme="majorBidi"/>
      <w:iCs/>
      <w:sz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A6CE4"/>
    <w:pPr>
      <w:keepNext/>
      <w:keepLines/>
      <w:numPr>
        <w:ilvl w:val="4"/>
        <w:numId w:val="23"/>
      </w:numPr>
      <w:spacing w:before="40" w:after="0"/>
      <w:outlineLvl w:val="4"/>
    </w:pPr>
    <w:rPr>
      <w:rFonts w:asciiTheme="majorHAnsi" w:eastAsiaTheme="majorEastAsia" w:hAnsiTheme="majorHAnsi" w:cstheme="majorBidi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A6CE4"/>
    <w:pPr>
      <w:keepNext/>
      <w:keepLines/>
      <w:numPr>
        <w:ilvl w:val="5"/>
        <w:numId w:val="23"/>
      </w:numPr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berschrift1">
    <w:name w:val="1. Überschrift 1"/>
    <w:basedOn w:val="KeineListe"/>
    <w:uiPriority w:val="99"/>
    <w:rsid w:val="00273E4B"/>
    <w:pPr>
      <w:numPr>
        <w:numId w:val="1"/>
      </w:numPr>
    </w:pPr>
  </w:style>
  <w:style w:type="paragraph" w:customStyle="1" w:styleId="1berschriftEbene1">
    <w:name w:val="1. Überschrift Ebene 1"/>
    <w:basedOn w:val="berschrift1"/>
    <w:link w:val="1berschriftEbene1Zchn"/>
    <w:qFormat/>
    <w:rsid w:val="00273E4B"/>
    <w:pPr>
      <w:numPr>
        <w:numId w:val="0"/>
      </w:numPr>
      <w:spacing w:before="480" w:after="240"/>
      <w:ind w:left="720" w:hanging="360"/>
    </w:pPr>
  </w:style>
  <w:style w:type="character" w:customStyle="1" w:styleId="1berschriftEbene1Zchn">
    <w:name w:val="1. Überschrift Ebene 1 Zchn"/>
    <w:basedOn w:val="berschrift1Zchn"/>
    <w:link w:val="1berschriftEbene1"/>
    <w:rsid w:val="00273E4B"/>
    <w:rPr>
      <w:rFonts w:eastAsiaTheme="majorEastAsia" w:cstheme="majorBidi"/>
      <w:sz w:val="32"/>
      <w:szCs w:val="32"/>
    </w:rPr>
  </w:style>
  <w:style w:type="character" w:customStyle="1" w:styleId="berschrift1Zchn">
    <w:name w:val="Überschrift 1 Zchn"/>
    <w:aliases w:val="gt Zchn"/>
    <w:basedOn w:val="Absatz-Standardschriftart"/>
    <w:link w:val="berschrift1"/>
    <w:uiPriority w:val="9"/>
    <w:rsid w:val="00AA6CE4"/>
    <w:rPr>
      <w:rFonts w:eastAsiaTheme="majorEastAsia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A6CE4"/>
    <w:rPr>
      <w:rFonts w:eastAsiaTheme="majorEastAsia" w:cstheme="majorBidi"/>
      <w:sz w:val="30"/>
      <w:szCs w:val="26"/>
    </w:rPr>
  </w:style>
  <w:style w:type="numbering" w:customStyle="1" w:styleId="berschrift1Ebene">
    <w:name w:val="Überschrift 1Ebene"/>
    <w:basedOn w:val="KeineListe"/>
    <w:uiPriority w:val="99"/>
    <w:rsid w:val="00273E4B"/>
    <w:pPr>
      <w:numPr>
        <w:numId w:val="5"/>
      </w:numPr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273E4B"/>
    <w:rPr>
      <w:rFonts w:eastAsiaTheme="majorEastAsia" w:cstheme="majorBidi"/>
      <w:sz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A6CE4"/>
    <w:rPr>
      <w:rFonts w:eastAsiaTheme="majorEastAsia" w:cstheme="majorBidi"/>
      <w:iCs/>
      <w:sz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73E4B"/>
    <w:rPr>
      <w:rFonts w:asciiTheme="majorHAnsi" w:eastAsiaTheme="majorEastAsia" w:hAnsiTheme="majorHAnsi" w:cstheme="majorBidi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3E4B"/>
    <w:rPr>
      <w:rFonts w:eastAsiaTheme="majorEastAsia" w:cstheme="majorBidi"/>
      <w:color w:val="1F4D78" w:themeColor="accent1" w:themeShade="7F"/>
    </w:rPr>
  </w:style>
  <w:style w:type="paragraph" w:styleId="Fuzeile">
    <w:name w:val="footer"/>
    <w:basedOn w:val="Standard"/>
    <w:link w:val="FuzeileZchn"/>
    <w:uiPriority w:val="99"/>
    <w:unhideWhenUsed/>
    <w:rsid w:val="00616C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6C40"/>
    <w:rPr>
      <w:lang w:val="de-DE"/>
    </w:rPr>
  </w:style>
  <w:style w:type="character" w:styleId="Seitenzahl">
    <w:name w:val="page number"/>
    <w:uiPriority w:val="99"/>
    <w:rsid w:val="00616C40"/>
    <w:rPr>
      <w:rFonts w:cs="Times New Roman"/>
    </w:rPr>
  </w:style>
  <w:style w:type="paragraph" w:styleId="StandardWeb">
    <w:name w:val="Normal (Web)"/>
    <w:basedOn w:val="Standard"/>
    <w:uiPriority w:val="99"/>
    <w:semiHidden/>
    <w:unhideWhenUsed/>
    <w:rsid w:val="006222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5D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5D66"/>
    <w:rPr>
      <w:rFonts w:ascii="Lucida Grande" w:hAnsi="Lucida Grande" w:cs="Lucida Grande"/>
      <w:sz w:val="18"/>
      <w:szCs w:val="18"/>
      <w:lang w:val="de-DE"/>
    </w:rPr>
  </w:style>
  <w:style w:type="table" w:styleId="Tabellenraster">
    <w:name w:val="Table Grid"/>
    <w:basedOn w:val="NormaleTabelle"/>
    <w:uiPriority w:val="39"/>
    <w:rsid w:val="00255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99"/>
    <w:rsid w:val="002559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80D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0DB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90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Limm</dc:creator>
  <cp:keywords/>
  <dc:description/>
  <cp:lastModifiedBy>Katharina Limm</cp:lastModifiedBy>
  <cp:revision>2</cp:revision>
  <cp:lastPrinted>2016-06-20T16:54:00Z</cp:lastPrinted>
  <dcterms:created xsi:type="dcterms:W3CDTF">2016-07-06T08:24:00Z</dcterms:created>
  <dcterms:modified xsi:type="dcterms:W3CDTF">2016-07-06T08:24:00Z</dcterms:modified>
</cp:coreProperties>
</file>